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420"/>
        <w:tblW w:w="10496" w:type="dxa"/>
        <w:tblLook w:val="04A0" w:firstRow="1" w:lastRow="0" w:firstColumn="1" w:lastColumn="0" w:noHBand="0" w:noVBand="1"/>
      </w:tblPr>
      <w:tblGrid>
        <w:gridCol w:w="1250"/>
        <w:gridCol w:w="898"/>
        <w:gridCol w:w="940"/>
        <w:gridCol w:w="1086"/>
        <w:gridCol w:w="900"/>
        <w:gridCol w:w="921"/>
        <w:gridCol w:w="821"/>
        <w:gridCol w:w="1121"/>
        <w:gridCol w:w="1037"/>
        <w:gridCol w:w="1100"/>
        <w:gridCol w:w="898"/>
      </w:tblGrid>
      <w:tr w:rsidR="00F117BC" w:rsidRPr="00966D2F" w14:paraId="23A75A54" w14:textId="77777777" w:rsidTr="00251C8C">
        <w:trPr>
          <w:trHeight w:val="124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FB9D13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 Strain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5CB19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# of patient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0D7F3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atients &lt;= age 5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D506B8" w14:textId="77777777" w:rsidR="00F117BC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atients</w:t>
            </w:r>
          </w:p>
          <w:p w14:paraId="356F6FC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&gt; age 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1EE75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ales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9E2FED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Blood in diar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A174D5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Fever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0BF222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Vom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g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54EBA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number of stools (SD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E03AD4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duration of diarrhe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hours</w:t>
            </w: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SD)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3DD1D4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DSI (SD)</w:t>
            </w:r>
          </w:p>
        </w:tc>
      </w:tr>
      <w:tr w:rsidR="00F117BC" w:rsidRPr="00966D2F" w14:paraId="3DDF5A9A" w14:textId="77777777" w:rsidTr="00251C8C">
        <w:trPr>
          <w:trHeight w:val="29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4117B6" w14:textId="77777777" w:rsidR="00F117BC" w:rsidRPr="00966D2F" w:rsidRDefault="00F117BC" w:rsidP="00251C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flexneri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A118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07C8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F8D9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8295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81BF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3A5B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70DB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3316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AF4E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 (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14C8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7 (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2782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1.2)</w:t>
            </w:r>
          </w:p>
        </w:tc>
      </w:tr>
      <w:tr w:rsidR="00F117BC" w:rsidRPr="00966D2F" w14:paraId="0F9873CB" w14:textId="77777777" w:rsidTr="00251C8C">
        <w:trPr>
          <w:trHeight w:val="29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39E83" w14:textId="77777777" w:rsidR="00F117BC" w:rsidRPr="00966D2F" w:rsidRDefault="00F117BC" w:rsidP="00251C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flexneri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D5E3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5E8D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0F14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5386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0CAC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041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D433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9745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2 (3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1DE4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8 (29.5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75EB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 (0.7)</w:t>
            </w:r>
          </w:p>
        </w:tc>
      </w:tr>
      <w:tr w:rsidR="00F117BC" w:rsidRPr="00966D2F" w14:paraId="36FD7419" w14:textId="77777777" w:rsidTr="00251C8C">
        <w:trPr>
          <w:trHeight w:val="29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9EE7CB" w14:textId="77777777" w:rsidR="00F117BC" w:rsidRPr="00966D2F" w:rsidRDefault="00F117BC" w:rsidP="00251C8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flexneri</w:t>
            </w: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5607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438E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5F8C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6A35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3FC2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BA6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2C2E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B8F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 (0.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279C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.2 (38.7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F6EE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 (0.4)</w:t>
            </w:r>
          </w:p>
        </w:tc>
      </w:tr>
      <w:tr w:rsidR="00F117BC" w:rsidRPr="00966D2F" w14:paraId="41417E8C" w14:textId="77777777" w:rsidTr="00251C8C">
        <w:trPr>
          <w:trHeight w:val="30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5BAC23" w14:textId="77777777" w:rsidR="00F117BC" w:rsidRPr="00966D2F" w:rsidRDefault="00F117BC" w:rsidP="00251C8C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966D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nnei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986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6A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1EC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0CB7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A086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F890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9BE1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F256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 (4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A0C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.6 (51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02D2A" w14:textId="77777777" w:rsidR="00F117BC" w:rsidRPr="00966D2F" w:rsidRDefault="00F117BC" w:rsidP="00251C8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66D2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 (1.1)</w:t>
            </w:r>
          </w:p>
        </w:tc>
      </w:tr>
    </w:tbl>
    <w:p w14:paraId="1B503856" w14:textId="77777777" w:rsidR="00F117BC" w:rsidRDefault="00F117BC"/>
    <w:p w14:paraId="0FED5C53" w14:textId="5C94C36F" w:rsidR="00F117BC" w:rsidRPr="00F117BC" w:rsidRDefault="00F117BC">
      <w:pPr>
        <w:rPr>
          <w:b/>
          <w:bCs/>
        </w:rPr>
      </w:pPr>
      <w:r w:rsidRPr="00F117BC">
        <w:rPr>
          <w:b/>
          <w:bCs/>
        </w:rPr>
        <w:t>Supp Table 1. Study design and participants.</w:t>
      </w:r>
    </w:p>
    <w:sectPr w:rsidR="00F117BC" w:rsidRPr="00F11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7BC"/>
    <w:rsid w:val="00F1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2D74"/>
  <w15:chartTrackingRefBased/>
  <w15:docId w15:val="{0A642DC4-A18B-451F-83C5-159F4E52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htein, Biana,PhD</dc:creator>
  <cp:keywords/>
  <dc:description/>
  <cp:lastModifiedBy>Bernshtein, Biana,PhD</cp:lastModifiedBy>
  <cp:revision>1</cp:revision>
  <dcterms:created xsi:type="dcterms:W3CDTF">2024-09-03T15:07:00Z</dcterms:created>
  <dcterms:modified xsi:type="dcterms:W3CDTF">2024-09-03T15:07:00Z</dcterms:modified>
</cp:coreProperties>
</file>